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0CFB4" w14:textId="77777777" w:rsidR="00CF4743" w:rsidRPr="00CF4743" w:rsidRDefault="00CF4743" w:rsidP="00CF4743">
      <w:pPr>
        <w:pStyle w:val="Heading3"/>
        <w:rPr>
          <w:rFonts w:ascii="Cambria" w:hAnsi="Cambria"/>
          <w:b/>
          <w:bCs/>
          <w:color w:val="4E81BD"/>
          <w:sz w:val="26"/>
          <w:szCs w:val="26"/>
        </w:rPr>
      </w:pPr>
      <w:r w:rsidRPr="00CF4743">
        <w:rPr>
          <w:rFonts w:ascii="Cambria" w:hAnsi="Cambria"/>
          <w:b/>
          <w:bCs/>
          <w:color w:val="4E81BD"/>
          <w:sz w:val="26"/>
          <w:szCs w:val="26"/>
        </w:rPr>
        <w:t>Multimedia Appendix 1: Demographic information for qualitative interviews (N = 11)</w:t>
      </w:r>
    </w:p>
    <w:tbl>
      <w:tblPr>
        <w:tblStyle w:val="TableGrid"/>
        <w:tblW w:w="9408" w:type="dxa"/>
        <w:tblInd w:w="144" w:type="dxa"/>
        <w:tblLook w:val="04A0" w:firstRow="1" w:lastRow="0" w:firstColumn="1" w:lastColumn="0" w:noHBand="0" w:noVBand="1"/>
      </w:tblPr>
      <w:tblGrid>
        <w:gridCol w:w="935"/>
        <w:gridCol w:w="770"/>
        <w:gridCol w:w="770"/>
        <w:gridCol w:w="770"/>
        <w:gridCol w:w="771"/>
        <w:gridCol w:w="770"/>
        <w:gridCol w:w="770"/>
        <w:gridCol w:w="770"/>
        <w:gridCol w:w="771"/>
        <w:gridCol w:w="770"/>
        <w:gridCol w:w="770"/>
        <w:gridCol w:w="771"/>
      </w:tblGrid>
      <w:tr w:rsidR="00CF4743" w:rsidRPr="00C820EB" w14:paraId="50DE1B14" w14:textId="77777777" w:rsidTr="00CF4743">
        <w:trPr>
          <w:cantSplit/>
          <w:trHeight w:val="1365"/>
        </w:trPr>
        <w:tc>
          <w:tcPr>
            <w:tcW w:w="935" w:type="dxa"/>
            <w:textDirection w:val="btLr"/>
          </w:tcPr>
          <w:p w14:paraId="4B3CE244" w14:textId="77777777" w:rsidR="00CF4743" w:rsidRPr="00C820EB" w:rsidRDefault="00CF4743" w:rsidP="00216964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C820EB">
              <w:rPr>
                <w:rFonts w:ascii="Cambria" w:hAnsi="Cambria"/>
                <w:b/>
                <w:bCs/>
                <w:color w:val="000000"/>
              </w:rPr>
              <w:t>Length of Caregiving</w:t>
            </w:r>
          </w:p>
          <w:p w14:paraId="79C1152E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770" w:type="dxa"/>
            <w:textDirection w:val="btLr"/>
          </w:tcPr>
          <w:p w14:paraId="7F5674AD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More than 5 years</w:t>
            </w:r>
          </w:p>
          <w:p w14:paraId="32C71180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770" w:type="dxa"/>
            <w:textDirection w:val="btLr"/>
          </w:tcPr>
          <w:p w14:paraId="19F730B2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3 to 5 years</w:t>
            </w:r>
          </w:p>
          <w:p w14:paraId="3B13E44C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770" w:type="dxa"/>
            <w:textDirection w:val="btLr"/>
          </w:tcPr>
          <w:p w14:paraId="052A03F7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1 to 2 years</w:t>
            </w:r>
          </w:p>
          <w:p w14:paraId="37E6D1BB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771" w:type="dxa"/>
            <w:textDirection w:val="btLr"/>
          </w:tcPr>
          <w:p w14:paraId="2D08B2D9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3 to 5 years</w:t>
            </w:r>
          </w:p>
          <w:p w14:paraId="41C20659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770" w:type="dxa"/>
            <w:textDirection w:val="btLr"/>
          </w:tcPr>
          <w:p w14:paraId="4B7A642A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More than 5 years</w:t>
            </w:r>
          </w:p>
          <w:p w14:paraId="31618550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770" w:type="dxa"/>
            <w:textDirection w:val="btLr"/>
          </w:tcPr>
          <w:p w14:paraId="054410AD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More than 5 years</w:t>
            </w:r>
          </w:p>
          <w:p w14:paraId="1F4082AF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770" w:type="dxa"/>
            <w:textDirection w:val="btLr"/>
          </w:tcPr>
          <w:p w14:paraId="08E23225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3 to 5 years</w:t>
            </w:r>
          </w:p>
          <w:p w14:paraId="68AA5C41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771" w:type="dxa"/>
            <w:textDirection w:val="btLr"/>
          </w:tcPr>
          <w:p w14:paraId="6AA206E6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More than 5 years</w:t>
            </w:r>
          </w:p>
          <w:p w14:paraId="64EF84DD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770" w:type="dxa"/>
            <w:textDirection w:val="btLr"/>
          </w:tcPr>
          <w:p w14:paraId="53C8EDEC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3 to 5 years</w:t>
            </w:r>
          </w:p>
          <w:p w14:paraId="5E5C5631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770" w:type="dxa"/>
            <w:textDirection w:val="btLr"/>
          </w:tcPr>
          <w:p w14:paraId="17637F61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3 to 5 years</w:t>
            </w:r>
          </w:p>
          <w:p w14:paraId="5F1A5D17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771" w:type="dxa"/>
            <w:textDirection w:val="btLr"/>
          </w:tcPr>
          <w:p w14:paraId="117225AF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More than 5 years</w:t>
            </w:r>
          </w:p>
          <w:p w14:paraId="631C5462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  <w:b/>
                <w:bCs/>
              </w:rPr>
            </w:pPr>
          </w:p>
        </w:tc>
      </w:tr>
      <w:tr w:rsidR="00CF4743" w:rsidRPr="00C820EB" w14:paraId="38560333" w14:textId="77777777" w:rsidTr="00CF4743">
        <w:trPr>
          <w:cantSplit/>
          <w:trHeight w:val="1887"/>
        </w:trPr>
        <w:tc>
          <w:tcPr>
            <w:tcW w:w="935" w:type="dxa"/>
            <w:textDirection w:val="btLr"/>
          </w:tcPr>
          <w:p w14:paraId="73C1A22F" w14:textId="77777777" w:rsidR="00CF4743" w:rsidRPr="00C820EB" w:rsidRDefault="00CF4743" w:rsidP="00216964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C820EB">
              <w:rPr>
                <w:rFonts w:ascii="Cambria" w:hAnsi="Cambria"/>
                <w:b/>
                <w:bCs/>
                <w:color w:val="000000"/>
              </w:rPr>
              <w:t>Care Recipient Relationship to Caregiver</w:t>
            </w:r>
          </w:p>
          <w:p w14:paraId="6677CFB2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770" w:type="dxa"/>
            <w:textDirection w:val="btLr"/>
          </w:tcPr>
          <w:p w14:paraId="1D67CBCA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Husband</w:t>
            </w:r>
          </w:p>
          <w:p w14:paraId="3201BBFB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0" w:type="dxa"/>
            <w:textDirection w:val="btLr"/>
          </w:tcPr>
          <w:p w14:paraId="07955D7C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Husband</w:t>
            </w:r>
          </w:p>
          <w:p w14:paraId="08301499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0" w:type="dxa"/>
            <w:textDirection w:val="btLr"/>
          </w:tcPr>
          <w:p w14:paraId="3792EE0D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Father (including step and in-law)</w:t>
            </w:r>
          </w:p>
        </w:tc>
        <w:tc>
          <w:tcPr>
            <w:tcW w:w="771" w:type="dxa"/>
            <w:textDirection w:val="btLr"/>
          </w:tcPr>
          <w:p w14:paraId="1AC3329B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Wife</w:t>
            </w:r>
          </w:p>
        </w:tc>
        <w:tc>
          <w:tcPr>
            <w:tcW w:w="770" w:type="dxa"/>
            <w:textDirection w:val="btLr"/>
          </w:tcPr>
          <w:p w14:paraId="4D791B88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Mother</w:t>
            </w:r>
          </w:p>
        </w:tc>
        <w:tc>
          <w:tcPr>
            <w:tcW w:w="770" w:type="dxa"/>
            <w:textDirection w:val="btLr"/>
          </w:tcPr>
          <w:p w14:paraId="3A22053A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Wife</w:t>
            </w:r>
          </w:p>
        </w:tc>
        <w:tc>
          <w:tcPr>
            <w:tcW w:w="770" w:type="dxa"/>
            <w:textDirection w:val="btLr"/>
          </w:tcPr>
          <w:p w14:paraId="462F4D39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Other relative</w:t>
            </w:r>
          </w:p>
          <w:p w14:paraId="1FB264AB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1" w:type="dxa"/>
            <w:textDirection w:val="btLr"/>
          </w:tcPr>
          <w:p w14:paraId="19CCA93F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Mother (including step and in-law)</w:t>
            </w:r>
          </w:p>
          <w:p w14:paraId="5B85A768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0" w:type="dxa"/>
            <w:textDirection w:val="btLr"/>
          </w:tcPr>
          <w:p w14:paraId="31743299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Other relative</w:t>
            </w:r>
          </w:p>
          <w:p w14:paraId="51C5EE0C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0" w:type="dxa"/>
            <w:textDirection w:val="btLr"/>
          </w:tcPr>
          <w:p w14:paraId="314A33BA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Mother (including step and in-law)</w:t>
            </w:r>
          </w:p>
          <w:p w14:paraId="06AF3998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1" w:type="dxa"/>
            <w:textDirection w:val="btLr"/>
          </w:tcPr>
          <w:p w14:paraId="0B413997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Husband</w:t>
            </w:r>
          </w:p>
          <w:p w14:paraId="604B0043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</w:tr>
      <w:tr w:rsidR="00CF4743" w:rsidRPr="00C820EB" w14:paraId="0A7F1F6B" w14:textId="77777777" w:rsidTr="00CF4743">
        <w:trPr>
          <w:cantSplit/>
          <w:trHeight w:val="1792"/>
        </w:trPr>
        <w:tc>
          <w:tcPr>
            <w:tcW w:w="935" w:type="dxa"/>
            <w:textDirection w:val="btLr"/>
          </w:tcPr>
          <w:p w14:paraId="56C594D7" w14:textId="77777777" w:rsidR="00CF4743" w:rsidRPr="00C820EB" w:rsidRDefault="00CF4743" w:rsidP="00216964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C820EB">
              <w:rPr>
                <w:rFonts w:ascii="Cambria" w:hAnsi="Cambria"/>
                <w:b/>
                <w:bCs/>
                <w:color w:val="000000"/>
              </w:rPr>
              <w:t>Highest Level of Education</w:t>
            </w:r>
          </w:p>
          <w:p w14:paraId="74EBE9B9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770" w:type="dxa"/>
            <w:textDirection w:val="btLr"/>
          </w:tcPr>
          <w:p w14:paraId="19725472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Bachelor’s degree or Higher</w:t>
            </w:r>
          </w:p>
          <w:p w14:paraId="521E652A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0" w:type="dxa"/>
            <w:textDirection w:val="btLr"/>
          </w:tcPr>
          <w:p w14:paraId="731BEE98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Bachelor’s Degree or Higher</w:t>
            </w:r>
          </w:p>
          <w:p w14:paraId="119D4478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0" w:type="dxa"/>
            <w:textDirection w:val="btLr"/>
          </w:tcPr>
          <w:p w14:paraId="59585DD3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Bachelor’s Degree or Higher</w:t>
            </w:r>
          </w:p>
          <w:p w14:paraId="2E144444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1" w:type="dxa"/>
            <w:textDirection w:val="btLr"/>
          </w:tcPr>
          <w:p w14:paraId="5A8BABA9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Bachelor’s degree or Higher</w:t>
            </w:r>
          </w:p>
          <w:p w14:paraId="3B454CC2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0" w:type="dxa"/>
            <w:textDirection w:val="btLr"/>
          </w:tcPr>
          <w:p w14:paraId="6C9E8A90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Bachelor’s degree or Higher</w:t>
            </w:r>
          </w:p>
          <w:p w14:paraId="19369938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0" w:type="dxa"/>
            <w:textDirection w:val="btLr"/>
          </w:tcPr>
          <w:p w14:paraId="5EA0CA31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Bachelor’s Degree or Higher</w:t>
            </w:r>
          </w:p>
          <w:p w14:paraId="59799344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0" w:type="dxa"/>
            <w:textDirection w:val="btLr"/>
          </w:tcPr>
          <w:p w14:paraId="28136CE6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Some College</w:t>
            </w:r>
          </w:p>
          <w:p w14:paraId="0C457B31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1" w:type="dxa"/>
            <w:textDirection w:val="btLr"/>
          </w:tcPr>
          <w:p w14:paraId="6093ACCA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Vocational Training</w:t>
            </w:r>
          </w:p>
          <w:p w14:paraId="1C589EBF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0" w:type="dxa"/>
            <w:textDirection w:val="btLr"/>
          </w:tcPr>
          <w:p w14:paraId="0ECEC54E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Associate’s degree</w:t>
            </w:r>
          </w:p>
          <w:p w14:paraId="2D73F27E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0" w:type="dxa"/>
            <w:textDirection w:val="btLr"/>
          </w:tcPr>
          <w:p w14:paraId="542A853E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Bachelor’s degree or Higher</w:t>
            </w:r>
          </w:p>
          <w:p w14:paraId="7E468193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1" w:type="dxa"/>
            <w:textDirection w:val="btLr"/>
          </w:tcPr>
          <w:p w14:paraId="71E5CD60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Some College</w:t>
            </w:r>
          </w:p>
          <w:p w14:paraId="1804C826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</w:tr>
      <w:tr w:rsidR="00CF4743" w:rsidRPr="00C820EB" w14:paraId="782A214F" w14:textId="77777777" w:rsidTr="00CF4743">
        <w:trPr>
          <w:cantSplit/>
          <w:trHeight w:val="2086"/>
        </w:trPr>
        <w:tc>
          <w:tcPr>
            <w:tcW w:w="935" w:type="dxa"/>
            <w:textDirection w:val="btLr"/>
          </w:tcPr>
          <w:p w14:paraId="49E4F588" w14:textId="77777777" w:rsidR="00CF4743" w:rsidRPr="00C820EB" w:rsidRDefault="00CF4743" w:rsidP="00216964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C820EB">
              <w:rPr>
                <w:rFonts w:ascii="Cambria" w:hAnsi="Cambria"/>
                <w:b/>
                <w:bCs/>
                <w:color w:val="000000"/>
              </w:rPr>
              <w:t>Ethnicity</w:t>
            </w:r>
          </w:p>
        </w:tc>
        <w:tc>
          <w:tcPr>
            <w:tcW w:w="770" w:type="dxa"/>
            <w:textDirection w:val="btLr"/>
          </w:tcPr>
          <w:p w14:paraId="6FAC3BF1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Not Hispanic or Latino</w:t>
            </w:r>
          </w:p>
          <w:p w14:paraId="3D848F14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0" w:type="dxa"/>
            <w:textDirection w:val="btLr"/>
          </w:tcPr>
          <w:p w14:paraId="2171B5EE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Hispanic or Latino</w:t>
            </w:r>
          </w:p>
          <w:p w14:paraId="225D1FC3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0" w:type="dxa"/>
            <w:textDirection w:val="btLr"/>
          </w:tcPr>
          <w:p w14:paraId="69984D6F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Not Hispanic or Latino</w:t>
            </w:r>
          </w:p>
          <w:p w14:paraId="12DF941D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1" w:type="dxa"/>
            <w:textDirection w:val="btLr"/>
          </w:tcPr>
          <w:p w14:paraId="2641C885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Not Hispanic or Latino</w:t>
            </w:r>
          </w:p>
          <w:p w14:paraId="44B661B2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0" w:type="dxa"/>
            <w:textDirection w:val="btLr"/>
          </w:tcPr>
          <w:p w14:paraId="23CEB92A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Not Hispanic or Latino</w:t>
            </w:r>
          </w:p>
          <w:p w14:paraId="4CA24F62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0" w:type="dxa"/>
            <w:textDirection w:val="btLr"/>
          </w:tcPr>
          <w:p w14:paraId="09CC3540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Not Hispanic or Latino</w:t>
            </w:r>
          </w:p>
          <w:p w14:paraId="7A239922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0" w:type="dxa"/>
            <w:textDirection w:val="btLr"/>
          </w:tcPr>
          <w:p w14:paraId="42B6B918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Not Hispanic or Latino</w:t>
            </w:r>
          </w:p>
          <w:p w14:paraId="76E79E6A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1" w:type="dxa"/>
            <w:textDirection w:val="btLr"/>
          </w:tcPr>
          <w:p w14:paraId="2EB53A66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Hispanic or Latino</w:t>
            </w:r>
          </w:p>
          <w:p w14:paraId="798E387D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0" w:type="dxa"/>
            <w:textDirection w:val="btLr"/>
          </w:tcPr>
          <w:p w14:paraId="601A00A7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Hispanic or Latino</w:t>
            </w:r>
          </w:p>
          <w:p w14:paraId="60980093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0" w:type="dxa"/>
            <w:textDirection w:val="btLr"/>
          </w:tcPr>
          <w:p w14:paraId="425AF58C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Not Hispanic or Latino</w:t>
            </w:r>
          </w:p>
          <w:p w14:paraId="368AD626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1" w:type="dxa"/>
            <w:textDirection w:val="btLr"/>
          </w:tcPr>
          <w:p w14:paraId="074644ED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Hispanic or Latino</w:t>
            </w:r>
          </w:p>
          <w:p w14:paraId="2DCEF8C3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</w:tr>
      <w:tr w:rsidR="00CF4743" w:rsidRPr="00C820EB" w14:paraId="033332DA" w14:textId="77777777" w:rsidTr="00CF4743">
        <w:trPr>
          <w:cantSplit/>
          <w:trHeight w:val="1592"/>
        </w:trPr>
        <w:tc>
          <w:tcPr>
            <w:tcW w:w="935" w:type="dxa"/>
            <w:textDirection w:val="btLr"/>
          </w:tcPr>
          <w:p w14:paraId="034CD70D" w14:textId="77777777" w:rsidR="00CF4743" w:rsidRPr="00C820EB" w:rsidRDefault="00CF4743" w:rsidP="00216964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C820EB">
              <w:rPr>
                <w:rFonts w:ascii="Cambria" w:hAnsi="Cambria"/>
                <w:b/>
                <w:bCs/>
                <w:color w:val="000000"/>
              </w:rPr>
              <w:t>Race</w:t>
            </w:r>
          </w:p>
          <w:p w14:paraId="35E2D13C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770" w:type="dxa"/>
            <w:textDirection w:val="btLr"/>
          </w:tcPr>
          <w:p w14:paraId="5981B786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White</w:t>
            </w:r>
          </w:p>
          <w:p w14:paraId="606A8085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0" w:type="dxa"/>
            <w:textDirection w:val="btLr"/>
          </w:tcPr>
          <w:p w14:paraId="70D15D48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White</w:t>
            </w:r>
          </w:p>
          <w:p w14:paraId="2AF493BC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0" w:type="dxa"/>
            <w:textDirection w:val="btLr"/>
          </w:tcPr>
          <w:p w14:paraId="03D46173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Asian</w:t>
            </w:r>
          </w:p>
          <w:p w14:paraId="05AB3D91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1" w:type="dxa"/>
            <w:textDirection w:val="btLr"/>
          </w:tcPr>
          <w:p w14:paraId="15658D6A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White</w:t>
            </w:r>
          </w:p>
          <w:p w14:paraId="73EED5A6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0" w:type="dxa"/>
            <w:textDirection w:val="btLr"/>
          </w:tcPr>
          <w:p w14:paraId="2C873FB6" w14:textId="77777777" w:rsidR="00CF4743" w:rsidRPr="00C820EB" w:rsidRDefault="00CF4743" w:rsidP="00216964">
            <w:pPr>
              <w:jc w:val="center"/>
              <w:rPr>
                <w:rFonts w:ascii="Cambria" w:hAnsi="Cambria"/>
                <w:color w:val="000000"/>
              </w:rPr>
            </w:pPr>
            <w:r w:rsidRPr="00C820EB">
              <w:rPr>
                <w:rFonts w:ascii="Cambria" w:hAnsi="Cambria"/>
                <w:color w:val="000000"/>
              </w:rPr>
              <w:t>Asian</w:t>
            </w:r>
          </w:p>
          <w:p w14:paraId="5BA3ED13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</w:p>
        </w:tc>
        <w:tc>
          <w:tcPr>
            <w:tcW w:w="770" w:type="dxa"/>
            <w:textDirection w:val="btLr"/>
          </w:tcPr>
          <w:p w14:paraId="3ACAE871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More than one race</w:t>
            </w:r>
          </w:p>
        </w:tc>
        <w:tc>
          <w:tcPr>
            <w:tcW w:w="770" w:type="dxa"/>
            <w:textDirection w:val="btLr"/>
          </w:tcPr>
          <w:p w14:paraId="1543F82B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Other</w:t>
            </w:r>
          </w:p>
        </w:tc>
        <w:tc>
          <w:tcPr>
            <w:tcW w:w="771" w:type="dxa"/>
            <w:textDirection w:val="btLr"/>
          </w:tcPr>
          <w:p w14:paraId="6B94372D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Other</w:t>
            </w:r>
          </w:p>
        </w:tc>
        <w:tc>
          <w:tcPr>
            <w:tcW w:w="770" w:type="dxa"/>
            <w:textDirection w:val="btLr"/>
          </w:tcPr>
          <w:p w14:paraId="3015A3F9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More than one race</w:t>
            </w:r>
          </w:p>
        </w:tc>
        <w:tc>
          <w:tcPr>
            <w:tcW w:w="770" w:type="dxa"/>
            <w:textDirection w:val="btLr"/>
          </w:tcPr>
          <w:p w14:paraId="49404D37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White</w:t>
            </w:r>
          </w:p>
        </w:tc>
        <w:tc>
          <w:tcPr>
            <w:tcW w:w="771" w:type="dxa"/>
            <w:textDirection w:val="btLr"/>
          </w:tcPr>
          <w:p w14:paraId="42DF14F1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White</w:t>
            </w:r>
          </w:p>
        </w:tc>
      </w:tr>
      <w:tr w:rsidR="00CF4743" w:rsidRPr="00C820EB" w14:paraId="31E960EB" w14:textId="77777777" w:rsidTr="00CF4743">
        <w:trPr>
          <w:cantSplit/>
          <w:trHeight w:val="1611"/>
        </w:trPr>
        <w:tc>
          <w:tcPr>
            <w:tcW w:w="935" w:type="dxa"/>
            <w:textDirection w:val="btLr"/>
          </w:tcPr>
          <w:p w14:paraId="5E328BBE" w14:textId="77777777" w:rsidR="00CF4743" w:rsidRPr="00C820EB" w:rsidRDefault="00CF4743" w:rsidP="00216964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C820EB">
              <w:rPr>
                <w:rFonts w:ascii="Cambria" w:hAnsi="Cambria"/>
                <w:b/>
                <w:bCs/>
                <w:color w:val="000000"/>
              </w:rPr>
              <w:t>Gender</w:t>
            </w:r>
          </w:p>
          <w:p w14:paraId="5427DADB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770" w:type="dxa"/>
            <w:textDirection w:val="btLr"/>
          </w:tcPr>
          <w:p w14:paraId="1803E472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Woman</w:t>
            </w:r>
          </w:p>
        </w:tc>
        <w:tc>
          <w:tcPr>
            <w:tcW w:w="770" w:type="dxa"/>
            <w:textDirection w:val="btLr"/>
          </w:tcPr>
          <w:p w14:paraId="685F9791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Woman</w:t>
            </w:r>
          </w:p>
        </w:tc>
        <w:tc>
          <w:tcPr>
            <w:tcW w:w="770" w:type="dxa"/>
            <w:textDirection w:val="btLr"/>
          </w:tcPr>
          <w:p w14:paraId="364691AF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Woman</w:t>
            </w:r>
          </w:p>
        </w:tc>
        <w:tc>
          <w:tcPr>
            <w:tcW w:w="771" w:type="dxa"/>
            <w:textDirection w:val="btLr"/>
          </w:tcPr>
          <w:p w14:paraId="4C4FB1A7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Man</w:t>
            </w:r>
          </w:p>
        </w:tc>
        <w:tc>
          <w:tcPr>
            <w:tcW w:w="770" w:type="dxa"/>
            <w:textDirection w:val="btLr"/>
          </w:tcPr>
          <w:p w14:paraId="285F2DA9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Woman</w:t>
            </w:r>
          </w:p>
        </w:tc>
        <w:tc>
          <w:tcPr>
            <w:tcW w:w="770" w:type="dxa"/>
            <w:textDirection w:val="btLr"/>
          </w:tcPr>
          <w:p w14:paraId="666765A3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Man</w:t>
            </w:r>
          </w:p>
        </w:tc>
        <w:tc>
          <w:tcPr>
            <w:tcW w:w="770" w:type="dxa"/>
            <w:textDirection w:val="btLr"/>
          </w:tcPr>
          <w:p w14:paraId="27B315BA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Woman</w:t>
            </w:r>
          </w:p>
        </w:tc>
        <w:tc>
          <w:tcPr>
            <w:tcW w:w="771" w:type="dxa"/>
            <w:textDirection w:val="btLr"/>
          </w:tcPr>
          <w:p w14:paraId="1C554F8C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Woman</w:t>
            </w:r>
          </w:p>
        </w:tc>
        <w:tc>
          <w:tcPr>
            <w:tcW w:w="770" w:type="dxa"/>
            <w:textDirection w:val="btLr"/>
          </w:tcPr>
          <w:p w14:paraId="0FD97292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Woman</w:t>
            </w:r>
          </w:p>
        </w:tc>
        <w:tc>
          <w:tcPr>
            <w:tcW w:w="770" w:type="dxa"/>
            <w:textDirection w:val="btLr"/>
          </w:tcPr>
          <w:p w14:paraId="240D142C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Woman</w:t>
            </w:r>
          </w:p>
        </w:tc>
        <w:tc>
          <w:tcPr>
            <w:tcW w:w="771" w:type="dxa"/>
            <w:textDirection w:val="btLr"/>
          </w:tcPr>
          <w:p w14:paraId="24CB9A40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Woman</w:t>
            </w:r>
          </w:p>
        </w:tc>
      </w:tr>
      <w:tr w:rsidR="00CF4743" w:rsidRPr="00C820EB" w14:paraId="45C460E7" w14:textId="77777777" w:rsidTr="00CF4743">
        <w:trPr>
          <w:cantSplit/>
          <w:trHeight w:val="691"/>
        </w:trPr>
        <w:tc>
          <w:tcPr>
            <w:tcW w:w="935" w:type="dxa"/>
            <w:textDirection w:val="btLr"/>
          </w:tcPr>
          <w:p w14:paraId="6137DEC7" w14:textId="77777777" w:rsidR="00CF4743" w:rsidRPr="00C820EB" w:rsidRDefault="00CF4743" w:rsidP="00216964">
            <w:pPr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C820EB">
              <w:rPr>
                <w:rFonts w:ascii="Cambria" w:hAnsi="Cambria"/>
                <w:b/>
                <w:bCs/>
                <w:color w:val="000000"/>
              </w:rPr>
              <w:t>Age</w:t>
            </w:r>
          </w:p>
          <w:p w14:paraId="376A561B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770" w:type="dxa"/>
            <w:textDirection w:val="btLr"/>
          </w:tcPr>
          <w:p w14:paraId="05760D2C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75</w:t>
            </w:r>
          </w:p>
        </w:tc>
        <w:tc>
          <w:tcPr>
            <w:tcW w:w="770" w:type="dxa"/>
            <w:textDirection w:val="btLr"/>
          </w:tcPr>
          <w:p w14:paraId="1CE40FC7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63</w:t>
            </w:r>
          </w:p>
        </w:tc>
        <w:tc>
          <w:tcPr>
            <w:tcW w:w="770" w:type="dxa"/>
            <w:textDirection w:val="btLr"/>
          </w:tcPr>
          <w:p w14:paraId="743E0102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43</w:t>
            </w:r>
          </w:p>
        </w:tc>
        <w:tc>
          <w:tcPr>
            <w:tcW w:w="771" w:type="dxa"/>
            <w:textDirection w:val="btLr"/>
          </w:tcPr>
          <w:p w14:paraId="09B9A104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77</w:t>
            </w:r>
          </w:p>
        </w:tc>
        <w:tc>
          <w:tcPr>
            <w:tcW w:w="770" w:type="dxa"/>
            <w:textDirection w:val="btLr"/>
          </w:tcPr>
          <w:p w14:paraId="3162D086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79</w:t>
            </w:r>
          </w:p>
        </w:tc>
        <w:tc>
          <w:tcPr>
            <w:tcW w:w="770" w:type="dxa"/>
            <w:textDirection w:val="btLr"/>
          </w:tcPr>
          <w:p w14:paraId="36E675C1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75</w:t>
            </w:r>
          </w:p>
        </w:tc>
        <w:tc>
          <w:tcPr>
            <w:tcW w:w="770" w:type="dxa"/>
            <w:textDirection w:val="btLr"/>
          </w:tcPr>
          <w:p w14:paraId="4240351F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46</w:t>
            </w:r>
          </w:p>
        </w:tc>
        <w:tc>
          <w:tcPr>
            <w:tcW w:w="771" w:type="dxa"/>
            <w:textDirection w:val="btLr"/>
          </w:tcPr>
          <w:p w14:paraId="3442AF18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46</w:t>
            </w:r>
          </w:p>
        </w:tc>
        <w:tc>
          <w:tcPr>
            <w:tcW w:w="770" w:type="dxa"/>
            <w:textDirection w:val="btLr"/>
          </w:tcPr>
          <w:p w14:paraId="7D43F479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67</w:t>
            </w:r>
          </w:p>
        </w:tc>
        <w:tc>
          <w:tcPr>
            <w:tcW w:w="770" w:type="dxa"/>
            <w:textDirection w:val="btLr"/>
          </w:tcPr>
          <w:p w14:paraId="3306AE1C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47</w:t>
            </w:r>
          </w:p>
        </w:tc>
        <w:tc>
          <w:tcPr>
            <w:tcW w:w="771" w:type="dxa"/>
            <w:textDirection w:val="btLr"/>
          </w:tcPr>
          <w:p w14:paraId="22522E3B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53</w:t>
            </w:r>
          </w:p>
        </w:tc>
      </w:tr>
      <w:tr w:rsidR="00CF4743" w:rsidRPr="00C820EB" w14:paraId="6F220DA3" w14:textId="77777777" w:rsidTr="00CF4743">
        <w:trPr>
          <w:cantSplit/>
          <w:trHeight w:val="795"/>
        </w:trPr>
        <w:tc>
          <w:tcPr>
            <w:tcW w:w="935" w:type="dxa"/>
            <w:textDirection w:val="btLr"/>
          </w:tcPr>
          <w:p w14:paraId="19C66519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rPr>
                <w:rFonts w:ascii="Cambria" w:hAnsi="Cambria"/>
                <w:b/>
                <w:bCs/>
              </w:rPr>
            </w:pPr>
            <w:r w:rsidRPr="00C820EB">
              <w:rPr>
                <w:rFonts w:ascii="Cambria" w:hAnsi="Cambria"/>
                <w:b/>
                <w:bCs/>
              </w:rPr>
              <w:t>Case</w:t>
            </w:r>
          </w:p>
        </w:tc>
        <w:tc>
          <w:tcPr>
            <w:tcW w:w="770" w:type="dxa"/>
            <w:textDirection w:val="btLr"/>
          </w:tcPr>
          <w:p w14:paraId="6B212820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9</w:t>
            </w:r>
          </w:p>
        </w:tc>
        <w:tc>
          <w:tcPr>
            <w:tcW w:w="770" w:type="dxa"/>
            <w:textDirection w:val="btLr"/>
          </w:tcPr>
          <w:p w14:paraId="720D4EBB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12</w:t>
            </w:r>
          </w:p>
        </w:tc>
        <w:tc>
          <w:tcPr>
            <w:tcW w:w="770" w:type="dxa"/>
            <w:textDirection w:val="btLr"/>
          </w:tcPr>
          <w:p w14:paraId="03924690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14</w:t>
            </w:r>
          </w:p>
        </w:tc>
        <w:tc>
          <w:tcPr>
            <w:tcW w:w="771" w:type="dxa"/>
            <w:textDirection w:val="btLr"/>
          </w:tcPr>
          <w:p w14:paraId="1DA9A1B6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15</w:t>
            </w:r>
          </w:p>
        </w:tc>
        <w:tc>
          <w:tcPr>
            <w:tcW w:w="770" w:type="dxa"/>
            <w:textDirection w:val="btLr"/>
          </w:tcPr>
          <w:p w14:paraId="0FAD7AB8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19</w:t>
            </w:r>
          </w:p>
        </w:tc>
        <w:tc>
          <w:tcPr>
            <w:tcW w:w="770" w:type="dxa"/>
            <w:textDirection w:val="btLr"/>
          </w:tcPr>
          <w:p w14:paraId="0D498FC8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22</w:t>
            </w:r>
          </w:p>
        </w:tc>
        <w:tc>
          <w:tcPr>
            <w:tcW w:w="770" w:type="dxa"/>
            <w:textDirection w:val="btLr"/>
          </w:tcPr>
          <w:p w14:paraId="5A1DA234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27</w:t>
            </w:r>
          </w:p>
        </w:tc>
        <w:tc>
          <w:tcPr>
            <w:tcW w:w="771" w:type="dxa"/>
            <w:textDirection w:val="btLr"/>
          </w:tcPr>
          <w:p w14:paraId="3DE487B9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29</w:t>
            </w:r>
          </w:p>
        </w:tc>
        <w:tc>
          <w:tcPr>
            <w:tcW w:w="770" w:type="dxa"/>
            <w:textDirection w:val="btLr"/>
          </w:tcPr>
          <w:p w14:paraId="03378E17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35</w:t>
            </w:r>
          </w:p>
        </w:tc>
        <w:tc>
          <w:tcPr>
            <w:tcW w:w="770" w:type="dxa"/>
            <w:textDirection w:val="btLr"/>
          </w:tcPr>
          <w:p w14:paraId="0552BF95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42</w:t>
            </w:r>
          </w:p>
        </w:tc>
        <w:tc>
          <w:tcPr>
            <w:tcW w:w="771" w:type="dxa"/>
            <w:textDirection w:val="btLr"/>
          </w:tcPr>
          <w:p w14:paraId="528C6596" w14:textId="77777777" w:rsidR="00CF4743" w:rsidRPr="00C820EB" w:rsidRDefault="00CF4743" w:rsidP="00216964">
            <w:pPr>
              <w:tabs>
                <w:tab w:val="left" w:pos="6920"/>
              </w:tabs>
              <w:ind w:left="113" w:right="113"/>
              <w:jc w:val="center"/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>45</w:t>
            </w:r>
          </w:p>
        </w:tc>
      </w:tr>
    </w:tbl>
    <w:p w14:paraId="0CFDB162" w14:textId="77777777" w:rsidR="00FB337D" w:rsidRDefault="00FB337D"/>
    <w:sectPr w:rsidR="00FB33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6D7B54" w14:textId="77777777" w:rsidR="00330275" w:rsidRDefault="00330275" w:rsidP="00CF4743">
      <w:r>
        <w:separator/>
      </w:r>
    </w:p>
  </w:endnote>
  <w:endnote w:type="continuationSeparator" w:id="0">
    <w:p w14:paraId="319EC874" w14:textId="77777777" w:rsidR="00330275" w:rsidRDefault="00330275" w:rsidP="00CF4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2D97E3" w14:textId="77777777" w:rsidR="00330275" w:rsidRDefault="00330275" w:rsidP="00CF4743">
      <w:r>
        <w:separator/>
      </w:r>
    </w:p>
  </w:footnote>
  <w:footnote w:type="continuationSeparator" w:id="0">
    <w:p w14:paraId="6B62169A" w14:textId="77777777" w:rsidR="00330275" w:rsidRDefault="00330275" w:rsidP="00CF47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743"/>
    <w:rsid w:val="00005EEF"/>
    <w:rsid w:val="0002267D"/>
    <w:rsid w:val="0003011E"/>
    <w:rsid w:val="00033BAD"/>
    <w:rsid w:val="000352E4"/>
    <w:rsid w:val="00035606"/>
    <w:rsid w:val="000617A8"/>
    <w:rsid w:val="00091A63"/>
    <w:rsid w:val="0009252E"/>
    <w:rsid w:val="000C55D7"/>
    <w:rsid w:val="000C654B"/>
    <w:rsid w:val="000E0F3F"/>
    <w:rsid w:val="000F1669"/>
    <w:rsid w:val="000F4C70"/>
    <w:rsid w:val="00112D08"/>
    <w:rsid w:val="00122834"/>
    <w:rsid w:val="00141FB0"/>
    <w:rsid w:val="00143407"/>
    <w:rsid w:val="0014365D"/>
    <w:rsid w:val="00152BE0"/>
    <w:rsid w:val="00173FE6"/>
    <w:rsid w:val="00182671"/>
    <w:rsid w:val="001952B5"/>
    <w:rsid w:val="00195D87"/>
    <w:rsid w:val="001977A4"/>
    <w:rsid w:val="001B75AD"/>
    <w:rsid w:val="001E74A2"/>
    <w:rsid w:val="001E7C53"/>
    <w:rsid w:val="001F4FF6"/>
    <w:rsid w:val="00200A8C"/>
    <w:rsid w:val="00212FAA"/>
    <w:rsid w:val="00214DC4"/>
    <w:rsid w:val="00226DD6"/>
    <w:rsid w:val="0023321F"/>
    <w:rsid w:val="002374D4"/>
    <w:rsid w:val="00247206"/>
    <w:rsid w:val="002527EE"/>
    <w:rsid w:val="002557C0"/>
    <w:rsid w:val="00263AD9"/>
    <w:rsid w:val="00267347"/>
    <w:rsid w:val="00293AA3"/>
    <w:rsid w:val="002B0E4B"/>
    <w:rsid w:val="002B1C6F"/>
    <w:rsid w:val="002C091C"/>
    <w:rsid w:val="002D22B1"/>
    <w:rsid w:val="002E79B5"/>
    <w:rsid w:val="00304900"/>
    <w:rsid w:val="00312A8C"/>
    <w:rsid w:val="0031643B"/>
    <w:rsid w:val="00317F1D"/>
    <w:rsid w:val="003260CD"/>
    <w:rsid w:val="00330275"/>
    <w:rsid w:val="00331BCC"/>
    <w:rsid w:val="003460E2"/>
    <w:rsid w:val="003818F7"/>
    <w:rsid w:val="003A1C25"/>
    <w:rsid w:val="003A3F0E"/>
    <w:rsid w:val="003B4C53"/>
    <w:rsid w:val="003C10C2"/>
    <w:rsid w:val="003D29D9"/>
    <w:rsid w:val="003D40F2"/>
    <w:rsid w:val="003D448A"/>
    <w:rsid w:val="003E1C3C"/>
    <w:rsid w:val="003F5D1D"/>
    <w:rsid w:val="004005FE"/>
    <w:rsid w:val="00413426"/>
    <w:rsid w:val="00417B39"/>
    <w:rsid w:val="0042798C"/>
    <w:rsid w:val="00430EF8"/>
    <w:rsid w:val="004554FD"/>
    <w:rsid w:val="00473CCC"/>
    <w:rsid w:val="0048373A"/>
    <w:rsid w:val="004A1741"/>
    <w:rsid w:val="004B046B"/>
    <w:rsid w:val="004B1FB6"/>
    <w:rsid w:val="004F67F1"/>
    <w:rsid w:val="00524DDC"/>
    <w:rsid w:val="00526006"/>
    <w:rsid w:val="00535C30"/>
    <w:rsid w:val="0056315B"/>
    <w:rsid w:val="00571F20"/>
    <w:rsid w:val="00574226"/>
    <w:rsid w:val="00581C62"/>
    <w:rsid w:val="00581DB9"/>
    <w:rsid w:val="00587822"/>
    <w:rsid w:val="00597428"/>
    <w:rsid w:val="0059799E"/>
    <w:rsid w:val="005A14E6"/>
    <w:rsid w:val="005B6259"/>
    <w:rsid w:val="005D712C"/>
    <w:rsid w:val="005F67A6"/>
    <w:rsid w:val="00602D1B"/>
    <w:rsid w:val="00620199"/>
    <w:rsid w:val="00653714"/>
    <w:rsid w:val="00653A47"/>
    <w:rsid w:val="006566C7"/>
    <w:rsid w:val="00657744"/>
    <w:rsid w:val="00660DD3"/>
    <w:rsid w:val="00670246"/>
    <w:rsid w:val="00675202"/>
    <w:rsid w:val="0068142E"/>
    <w:rsid w:val="00681B87"/>
    <w:rsid w:val="0069166C"/>
    <w:rsid w:val="006B45B6"/>
    <w:rsid w:val="006F0CD3"/>
    <w:rsid w:val="007173CE"/>
    <w:rsid w:val="0072078E"/>
    <w:rsid w:val="007260F4"/>
    <w:rsid w:val="00735FF0"/>
    <w:rsid w:val="00740570"/>
    <w:rsid w:val="00744AF4"/>
    <w:rsid w:val="00757AED"/>
    <w:rsid w:val="00760C9A"/>
    <w:rsid w:val="007945F9"/>
    <w:rsid w:val="00794EEF"/>
    <w:rsid w:val="007B145E"/>
    <w:rsid w:val="007B5BD5"/>
    <w:rsid w:val="007B7410"/>
    <w:rsid w:val="007D3D0A"/>
    <w:rsid w:val="007D6EAB"/>
    <w:rsid w:val="007E0020"/>
    <w:rsid w:val="007E5751"/>
    <w:rsid w:val="007E6233"/>
    <w:rsid w:val="007F00C9"/>
    <w:rsid w:val="0080051F"/>
    <w:rsid w:val="00805242"/>
    <w:rsid w:val="008063E8"/>
    <w:rsid w:val="00837793"/>
    <w:rsid w:val="008430B9"/>
    <w:rsid w:val="00846D7A"/>
    <w:rsid w:val="00867AC6"/>
    <w:rsid w:val="008700B9"/>
    <w:rsid w:val="0087010E"/>
    <w:rsid w:val="008703B2"/>
    <w:rsid w:val="0089488B"/>
    <w:rsid w:val="008D18C8"/>
    <w:rsid w:val="008D263D"/>
    <w:rsid w:val="008D43C3"/>
    <w:rsid w:val="008E2C75"/>
    <w:rsid w:val="008E34E8"/>
    <w:rsid w:val="009108B5"/>
    <w:rsid w:val="0091282C"/>
    <w:rsid w:val="00924664"/>
    <w:rsid w:val="0093253D"/>
    <w:rsid w:val="00941E7A"/>
    <w:rsid w:val="0094250C"/>
    <w:rsid w:val="00943053"/>
    <w:rsid w:val="00944BA4"/>
    <w:rsid w:val="00944E62"/>
    <w:rsid w:val="00970917"/>
    <w:rsid w:val="00972752"/>
    <w:rsid w:val="00973E81"/>
    <w:rsid w:val="00983763"/>
    <w:rsid w:val="00984B59"/>
    <w:rsid w:val="009A0EF7"/>
    <w:rsid w:val="009A1515"/>
    <w:rsid w:val="009A1FB8"/>
    <w:rsid w:val="009B10EF"/>
    <w:rsid w:val="009B37B1"/>
    <w:rsid w:val="009E06B2"/>
    <w:rsid w:val="009E5142"/>
    <w:rsid w:val="00A22DF5"/>
    <w:rsid w:val="00A357D2"/>
    <w:rsid w:val="00A4219A"/>
    <w:rsid w:val="00A46E6D"/>
    <w:rsid w:val="00A476C2"/>
    <w:rsid w:val="00A700E2"/>
    <w:rsid w:val="00A714AC"/>
    <w:rsid w:val="00A86167"/>
    <w:rsid w:val="00A95321"/>
    <w:rsid w:val="00AD73F9"/>
    <w:rsid w:val="00AF2AD7"/>
    <w:rsid w:val="00B004DB"/>
    <w:rsid w:val="00B10DA3"/>
    <w:rsid w:val="00B579F4"/>
    <w:rsid w:val="00B6027A"/>
    <w:rsid w:val="00B6684A"/>
    <w:rsid w:val="00BA0910"/>
    <w:rsid w:val="00BA747B"/>
    <w:rsid w:val="00BB575B"/>
    <w:rsid w:val="00BC506C"/>
    <w:rsid w:val="00BD1C8B"/>
    <w:rsid w:val="00BD7C17"/>
    <w:rsid w:val="00BF1399"/>
    <w:rsid w:val="00BF19DC"/>
    <w:rsid w:val="00BF51D9"/>
    <w:rsid w:val="00BF7CD4"/>
    <w:rsid w:val="00C032BA"/>
    <w:rsid w:val="00C05931"/>
    <w:rsid w:val="00C10195"/>
    <w:rsid w:val="00C1365B"/>
    <w:rsid w:val="00C302CD"/>
    <w:rsid w:val="00C56D95"/>
    <w:rsid w:val="00C60EAB"/>
    <w:rsid w:val="00C63312"/>
    <w:rsid w:val="00C6441C"/>
    <w:rsid w:val="00C74213"/>
    <w:rsid w:val="00C767A4"/>
    <w:rsid w:val="00C8273B"/>
    <w:rsid w:val="00C84FCF"/>
    <w:rsid w:val="00C8551D"/>
    <w:rsid w:val="00CA120B"/>
    <w:rsid w:val="00CA634F"/>
    <w:rsid w:val="00CB4091"/>
    <w:rsid w:val="00CC2EB9"/>
    <w:rsid w:val="00CC3079"/>
    <w:rsid w:val="00CC6C33"/>
    <w:rsid w:val="00CF4743"/>
    <w:rsid w:val="00D04C8A"/>
    <w:rsid w:val="00D11FC9"/>
    <w:rsid w:val="00D316AB"/>
    <w:rsid w:val="00D360FE"/>
    <w:rsid w:val="00D36B31"/>
    <w:rsid w:val="00D501B4"/>
    <w:rsid w:val="00D67BDE"/>
    <w:rsid w:val="00D702F5"/>
    <w:rsid w:val="00D973C3"/>
    <w:rsid w:val="00DA4B47"/>
    <w:rsid w:val="00DD5464"/>
    <w:rsid w:val="00DD6CA2"/>
    <w:rsid w:val="00DE5A23"/>
    <w:rsid w:val="00E10C22"/>
    <w:rsid w:val="00E26327"/>
    <w:rsid w:val="00E33092"/>
    <w:rsid w:val="00E35FDF"/>
    <w:rsid w:val="00E37D00"/>
    <w:rsid w:val="00E5400F"/>
    <w:rsid w:val="00E60845"/>
    <w:rsid w:val="00E64D16"/>
    <w:rsid w:val="00E713D8"/>
    <w:rsid w:val="00EA6A90"/>
    <w:rsid w:val="00EA6EE6"/>
    <w:rsid w:val="00EB6ED0"/>
    <w:rsid w:val="00EC21AE"/>
    <w:rsid w:val="00ED4E44"/>
    <w:rsid w:val="00EE65B5"/>
    <w:rsid w:val="00F020BE"/>
    <w:rsid w:val="00F15137"/>
    <w:rsid w:val="00F257D8"/>
    <w:rsid w:val="00F335DA"/>
    <w:rsid w:val="00F351DB"/>
    <w:rsid w:val="00F45237"/>
    <w:rsid w:val="00F6120C"/>
    <w:rsid w:val="00F7288C"/>
    <w:rsid w:val="00F92EC6"/>
    <w:rsid w:val="00F9568D"/>
    <w:rsid w:val="00F97EDF"/>
    <w:rsid w:val="00FB337D"/>
    <w:rsid w:val="00FD1B9E"/>
    <w:rsid w:val="00FD5270"/>
    <w:rsid w:val="00FE2C65"/>
    <w:rsid w:val="00FE60F4"/>
    <w:rsid w:val="00FF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5F6787"/>
  <w15:chartTrackingRefBased/>
  <w15:docId w15:val="{B74472DE-9E9E-F04D-B9CA-B9A1A117E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74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47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47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474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474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474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474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474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474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474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7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47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F47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47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47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47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47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47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47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47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47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474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47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474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47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474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47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47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47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47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474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47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4743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F47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4743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Meyer</dc:creator>
  <cp:keywords/>
  <dc:description/>
  <cp:lastModifiedBy>Kylie Meyer</cp:lastModifiedBy>
  <cp:revision>1</cp:revision>
  <dcterms:created xsi:type="dcterms:W3CDTF">2025-03-11T21:11:00Z</dcterms:created>
  <dcterms:modified xsi:type="dcterms:W3CDTF">2025-03-11T21:12:00Z</dcterms:modified>
</cp:coreProperties>
</file>